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4AC05" w14:textId="3C832A00" w:rsidR="002C0448" w:rsidRDefault="00E71B9D" w:rsidP="002C0448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able </w:t>
      </w:r>
      <w:r w:rsidR="00234D92">
        <w:rPr>
          <w:rFonts w:ascii="Times New Roman" w:hAnsi="Times New Roman" w:cs="Times New Roman"/>
          <w:sz w:val="22"/>
          <w:szCs w:val="22"/>
        </w:rPr>
        <w:t>4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2C0448" w:rsidRPr="00323BF3">
        <w:rPr>
          <w:rFonts w:ascii="Times New Roman" w:hAnsi="Times New Roman" w:cs="Times New Roman"/>
          <w:sz w:val="22"/>
          <w:szCs w:val="22"/>
        </w:rPr>
        <w:t>Univariate and multivariable analysis of factors associated with</w:t>
      </w:r>
      <w:r w:rsidR="002C0448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2C0448" w:rsidRPr="00323BF3">
        <w:rPr>
          <w:rFonts w:ascii="Times New Roman" w:hAnsi="Times New Roman" w:cs="Times New Roman"/>
          <w:sz w:val="22"/>
          <w:szCs w:val="22"/>
        </w:rPr>
        <w:t>overall survival</w:t>
      </w:r>
      <w:r w:rsidR="00CC0024">
        <w:rPr>
          <w:rFonts w:ascii="Times New Roman" w:hAnsi="Times New Roman" w:cs="Times New Roman"/>
          <w:sz w:val="22"/>
          <w:szCs w:val="22"/>
        </w:rPr>
        <w:t xml:space="preserve"> in NCC </w:t>
      </w:r>
      <w:r w:rsidR="00B01CD0">
        <w:rPr>
          <w:rFonts w:ascii="Times New Roman" w:hAnsi="Times New Roman" w:cs="Times New Roman" w:hint="eastAsia"/>
          <w:sz w:val="22"/>
          <w:szCs w:val="22"/>
        </w:rPr>
        <w:t>LUSC</w:t>
      </w:r>
      <w:r w:rsidR="00B01CD0">
        <w:rPr>
          <w:rFonts w:ascii="Times New Roman" w:hAnsi="Times New Roman" w:cs="Times New Roman"/>
          <w:sz w:val="22"/>
          <w:szCs w:val="22"/>
        </w:rPr>
        <w:t xml:space="preserve"> </w:t>
      </w:r>
      <w:r w:rsidR="00CC0024">
        <w:rPr>
          <w:rFonts w:ascii="Times New Roman" w:hAnsi="Times New Roman" w:cs="Times New Roman"/>
          <w:sz w:val="22"/>
          <w:szCs w:val="22"/>
        </w:rPr>
        <w:t>cohort</w:t>
      </w:r>
    </w:p>
    <w:p w14:paraId="7AE8204B" w14:textId="77777777" w:rsidR="002C0448" w:rsidRPr="00323BF3" w:rsidRDefault="002C0448" w:rsidP="002C0448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a3"/>
        <w:tblW w:w="8296" w:type="dxa"/>
        <w:jc w:val="center"/>
        <w:tblLook w:val="04A0" w:firstRow="1" w:lastRow="0" w:firstColumn="1" w:lastColumn="0" w:noHBand="0" w:noVBand="1"/>
      </w:tblPr>
      <w:tblGrid>
        <w:gridCol w:w="2085"/>
        <w:gridCol w:w="951"/>
        <w:gridCol w:w="756"/>
        <w:gridCol w:w="1411"/>
        <w:gridCol w:w="961"/>
        <w:gridCol w:w="756"/>
        <w:gridCol w:w="1376"/>
      </w:tblGrid>
      <w:tr w:rsidR="002C0448" w:rsidRPr="00F27627" w14:paraId="4EBC0B40" w14:textId="77777777" w:rsidTr="009B1A54">
        <w:trPr>
          <w:jc w:val="center"/>
        </w:trPr>
        <w:tc>
          <w:tcPr>
            <w:tcW w:w="2085" w:type="dxa"/>
          </w:tcPr>
          <w:p w14:paraId="362BCD57" w14:textId="77777777" w:rsidR="002C0448" w:rsidRPr="00F27627" w:rsidRDefault="002C0448" w:rsidP="009B1A54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bookmarkStart w:id="0" w:name="OLE_LINK320"/>
            <w:bookmarkStart w:id="1" w:name="OLE_LINK321"/>
          </w:p>
        </w:tc>
        <w:tc>
          <w:tcPr>
            <w:tcW w:w="3118" w:type="dxa"/>
            <w:gridSpan w:val="3"/>
          </w:tcPr>
          <w:p w14:paraId="49715241" w14:textId="77777777" w:rsidR="002C0448" w:rsidRPr="00F27627" w:rsidRDefault="002C0448" w:rsidP="009B1A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>Univariate analysis</w:t>
            </w:r>
          </w:p>
        </w:tc>
        <w:tc>
          <w:tcPr>
            <w:tcW w:w="3093" w:type="dxa"/>
            <w:gridSpan w:val="3"/>
          </w:tcPr>
          <w:p w14:paraId="1B6D64AD" w14:textId="77777777" w:rsidR="002C0448" w:rsidRPr="00F27627" w:rsidRDefault="002C0448" w:rsidP="009B1A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>Multivariate analysis</w:t>
            </w:r>
          </w:p>
        </w:tc>
      </w:tr>
      <w:tr w:rsidR="00E61C0A" w:rsidRPr="00F27627" w14:paraId="16E0BCBA" w14:textId="77777777" w:rsidTr="009B1A54">
        <w:trPr>
          <w:jc w:val="center"/>
        </w:trPr>
        <w:tc>
          <w:tcPr>
            <w:tcW w:w="2085" w:type="dxa"/>
          </w:tcPr>
          <w:p w14:paraId="1F087E41" w14:textId="77777777" w:rsidR="002C0448" w:rsidRPr="00F27627" w:rsidRDefault="002C0448" w:rsidP="009B1A54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951" w:type="dxa"/>
          </w:tcPr>
          <w:p w14:paraId="23E03B96" w14:textId="77777777" w:rsidR="002C0448" w:rsidRPr="00F27627" w:rsidRDefault="002C0448" w:rsidP="009B1A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>P value</w:t>
            </w:r>
          </w:p>
        </w:tc>
        <w:tc>
          <w:tcPr>
            <w:tcW w:w="756" w:type="dxa"/>
          </w:tcPr>
          <w:p w14:paraId="6C5AB744" w14:textId="77777777" w:rsidR="002C0448" w:rsidRPr="00F27627" w:rsidRDefault="002C0448" w:rsidP="009B1A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>HR</w:t>
            </w:r>
          </w:p>
        </w:tc>
        <w:tc>
          <w:tcPr>
            <w:tcW w:w="1411" w:type="dxa"/>
          </w:tcPr>
          <w:p w14:paraId="6F359A5F" w14:textId="77777777" w:rsidR="002C0448" w:rsidRPr="00F27627" w:rsidRDefault="002C0448" w:rsidP="009B1A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>95%CI</w:t>
            </w:r>
          </w:p>
        </w:tc>
        <w:tc>
          <w:tcPr>
            <w:tcW w:w="961" w:type="dxa"/>
          </w:tcPr>
          <w:p w14:paraId="7670134A" w14:textId="77777777" w:rsidR="002C0448" w:rsidRPr="00F27627" w:rsidRDefault="002C0448" w:rsidP="009B1A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>P value</w:t>
            </w:r>
          </w:p>
        </w:tc>
        <w:tc>
          <w:tcPr>
            <w:tcW w:w="756" w:type="dxa"/>
          </w:tcPr>
          <w:p w14:paraId="44A0E390" w14:textId="77777777" w:rsidR="002C0448" w:rsidRPr="00F27627" w:rsidRDefault="002C0448" w:rsidP="009B1A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>HR</w:t>
            </w:r>
          </w:p>
        </w:tc>
        <w:tc>
          <w:tcPr>
            <w:tcW w:w="1376" w:type="dxa"/>
          </w:tcPr>
          <w:p w14:paraId="6B46D185" w14:textId="77777777" w:rsidR="002C0448" w:rsidRPr="00F27627" w:rsidRDefault="002C0448" w:rsidP="009B1A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>95%CI</w:t>
            </w:r>
          </w:p>
        </w:tc>
      </w:tr>
      <w:tr w:rsidR="00E61C0A" w:rsidRPr="00F27627" w14:paraId="51498CBF" w14:textId="77777777" w:rsidTr="009B1A54">
        <w:trPr>
          <w:jc w:val="center"/>
        </w:trPr>
        <w:tc>
          <w:tcPr>
            <w:tcW w:w="2085" w:type="dxa"/>
          </w:tcPr>
          <w:p w14:paraId="46B4E424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" w:name="_Hlk517423744"/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ge </w:t>
            </w:r>
          </w:p>
          <w:p w14:paraId="24A1183D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>(≤60, &gt;60years)</w:t>
            </w:r>
          </w:p>
        </w:tc>
        <w:tc>
          <w:tcPr>
            <w:tcW w:w="951" w:type="dxa"/>
          </w:tcPr>
          <w:p w14:paraId="532BA9DC" w14:textId="77777777" w:rsidR="00211210" w:rsidRPr="00E61C0A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D20449F" w14:textId="77777777" w:rsidR="00211210" w:rsidRPr="00E61C0A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1C0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E61C0A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BA71D2" w:rsidRPr="00E61C0A">
              <w:rPr>
                <w:rFonts w:ascii="Times New Roman" w:hAnsi="Times New Roman" w:cs="Times New Roman"/>
                <w:color w:val="000000" w:themeColor="text1"/>
                <w:szCs w:val="21"/>
              </w:rPr>
              <w:t>113</w:t>
            </w:r>
          </w:p>
        </w:tc>
        <w:tc>
          <w:tcPr>
            <w:tcW w:w="756" w:type="dxa"/>
          </w:tcPr>
          <w:p w14:paraId="69F57096" w14:textId="77777777" w:rsidR="00211210" w:rsidRPr="00E61C0A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7ED08C1" w14:textId="77777777" w:rsidR="00211210" w:rsidRPr="00E61C0A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1C0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E61C0A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BA71D2" w:rsidRPr="00E61C0A">
              <w:rPr>
                <w:rFonts w:ascii="Times New Roman" w:hAnsi="Times New Roman" w:cs="Times New Roman"/>
                <w:color w:val="000000" w:themeColor="text1"/>
                <w:szCs w:val="21"/>
              </w:rPr>
              <w:t>361</w:t>
            </w:r>
          </w:p>
        </w:tc>
        <w:tc>
          <w:tcPr>
            <w:tcW w:w="1411" w:type="dxa"/>
          </w:tcPr>
          <w:p w14:paraId="2B759AEC" w14:textId="77777777" w:rsidR="00211210" w:rsidRPr="00E61C0A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9C51C29" w14:textId="77777777" w:rsidR="00211210" w:rsidRPr="00E61C0A" w:rsidRDefault="00BA71D2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1C0A">
              <w:rPr>
                <w:rFonts w:ascii="Times New Roman" w:hAnsi="Times New Roman" w:cs="Times New Roman"/>
                <w:color w:val="000000" w:themeColor="text1"/>
                <w:szCs w:val="21"/>
              </w:rPr>
              <w:t>0.930</w:t>
            </w:r>
            <w:r w:rsidR="00211210" w:rsidRPr="00E61C0A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E61C0A">
              <w:rPr>
                <w:rFonts w:ascii="Times New Roman" w:hAnsi="Times New Roman" w:cs="Times New Roman"/>
                <w:color w:val="000000" w:themeColor="text1"/>
                <w:szCs w:val="21"/>
              </w:rPr>
              <w:t>1.991</w:t>
            </w:r>
          </w:p>
        </w:tc>
        <w:tc>
          <w:tcPr>
            <w:tcW w:w="961" w:type="dxa"/>
          </w:tcPr>
          <w:p w14:paraId="79D63538" w14:textId="77777777" w:rsidR="00211210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9C4ADDD" w14:textId="77777777" w:rsidR="00211210" w:rsidRPr="00FF59F1" w:rsidRDefault="00211210" w:rsidP="002112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56" w:type="dxa"/>
          </w:tcPr>
          <w:p w14:paraId="794ECF53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F748D66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76" w:type="dxa"/>
          </w:tcPr>
          <w:p w14:paraId="156171C7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6568C19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61C0A" w:rsidRPr="00F27627" w14:paraId="52B169A9" w14:textId="77777777" w:rsidTr="009B1A54">
        <w:trPr>
          <w:jc w:val="center"/>
        </w:trPr>
        <w:tc>
          <w:tcPr>
            <w:tcW w:w="2085" w:type="dxa"/>
          </w:tcPr>
          <w:p w14:paraId="0DA96A49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ender </w:t>
            </w:r>
          </w:p>
          <w:p w14:paraId="375F1F67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>(female, male)</w:t>
            </w:r>
          </w:p>
        </w:tc>
        <w:tc>
          <w:tcPr>
            <w:tcW w:w="951" w:type="dxa"/>
          </w:tcPr>
          <w:p w14:paraId="574484B0" w14:textId="77777777" w:rsidR="00211210" w:rsidRPr="00E61C0A" w:rsidRDefault="00211210" w:rsidP="00211210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  <w:p w14:paraId="7AA33EB5" w14:textId="77777777" w:rsidR="00211210" w:rsidRPr="00E61C0A" w:rsidRDefault="00211210" w:rsidP="00211210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61C0A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E61C0A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</w:t>
            </w:r>
            <w:r w:rsidR="00BA71D2" w:rsidRPr="00E61C0A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51</w:t>
            </w:r>
          </w:p>
        </w:tc>
        <w:tc>
          <w:tcPr>
            <w:tcW w:w="756" w:type="dxa"/>
          </w:tcPr>
          <w:p w14:paraId="63A99FBC" w14:textId="77777777" w:rsidR="00211210" w:rsidRPr="00E61C0A" w:rsidRDefault="00211210" w:rsidP="00211210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  <w:p w14:paraId="7D61E468" w14:textId="77777777" w:rsidR="00211210" w:rsidRPr="00E61C0A" w:rsidRDefault="00BA71D2" w:rsidP="00211210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61C0A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</w:t>
            </w:r>
            <w:r w:rsidRPr="00E61C0A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4</w:t>
            </w:r>
            <w:r w:rsidRPr="00E61C0A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8</w:t>
            </w:r>
          </w:p>
        </w:tc>
        <w:tc>
          <w:tcPr>
            <w:tcW w:w="1411" w:type="dxa"/>
          </w:tcPr>
          <w:p w14:paraId="2F846650" w14:textId="77777777" w:rsidR="00211210" w:rsidRPr="00E61C0A" w:rsidRDefault="00211210" w:rsidP="00211210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  <w:p w14:paraId="0555E0B6" w14:textId="77777777" w:rsidR="00211210" w:rsidRPr="00E61C0A" w:rsidRDefault="00211210" w:rsidP="00211210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61C0A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E61C0A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</w:t>
            </w:r>
            <w:r w:rsidR="007417FC" w:rsidRPr="00E61C0A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50</w:t>
            </w:r>
            <w:r w:rsidRPr="00E61C0A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  <w:r w:rsidR="007417FC" w:rsidRPr="00E61C0A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.469</w:t>
            </w:r>
          </w:p>
        </w:tc>
        <w:tc>
          <w:tcPr>
            <w:tcW w:w="961" w:type="dxa"/>
          </w:tcPr>
          <w:p w14:paraId="4A9A4AD5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C35A75F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6" w:type="dxa"/>
          </w:tcPr>
          <w:p w14:paraId="5162A0C2" w14:textId="77777777" w:rsidR="000D7E0D" w:rsidRDefault="000D7E0D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FBE03A0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76" w:type="dxa"/>
          </w:tcPr>
          <w:p w14:paraId="479DE019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EAB0A28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61C0A" w:rsidRPr="00F27627" w14:paraId="1FF10B22" w14:textId="77777777" w:rsidTr="009B1A54">
        <w:trPr>
          <w:jc w:val="center"/>
        </w:trPr>
        <w:tc>
          <w:tcPr>
            <w:tcW w:w="2085" w:type="dxa"/>
          </w:tcPr>
          <w:p w14:paraId="7B2F5D05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moking </w:t>
            </w:r>
          </w:p>
          <w:p w14:paraId="631086D8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>ever, ever)</w:t>
            </w:r>
          </w:p>
        </w:tc>
        <w:tc>
          <w:tcPr>
            <w:tcW w:w="951" w:type="dxa"/>
          </w:tcPr>
          <w:p w14:paraId="0C11FA64" w14:textId="77777777" w:rsidR="00211210" w:rsidRPr="00E61C0A" w:rsidRDefault="00211210" w:rsidP="00211210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  <w:p w14:paraId="28BF93B7" w14:textId="77777777" w:rsidR="00211210" w:rsidRPr="00E61C0A" w:rsidRDefault="00211210" w:rsidP="00211210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61C0A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E61C0A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</w:t>
            </w:r>
            <w:r w:rsidR="007417FC" w:rsidRPr="00E61C0A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970</w:t>
            </w:r>
          </w:p>
        </w:tc>
        <w:tc>
          <w:tcPr>
            <w:tcW w:w="756" w:type="dxa"/>
          </w:tcPr>
          <w:p w14:paraId="58928E99" w14:textId="77777777" w:rsidR="00211210" w:rsidRPr="00E61C0A" w:rsidRDefault="00211210" w:rsidP="00211210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  <w:p w14:paraId="0975697D" w14:textId="77777777" w:rsidR="00211210" w:rsidRPr="00E61C0A" w:rsidRDefault="007417FC" w:rsidP="00211210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61C0A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015</w:t>
            </w:r>
          </w:p>
        </w:tc>
        <w:tc>
          <w:tcPr>
            <w:tcW w:w="1411" w:type="dxa"/>
          </w:tcPr>
          <w:p w14:paraId="785C9515" w14:textId="77777777" w:rsidR="00211210" w:rsidRPr="00E61C0A" w:rsidRDefault="00211210" w:rsidP="00211210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  <w:p w14:paraId="12D03B12" w14:textId="77777777" w:rsidR="00211210" w:rsidRPr="00E61C0A" w:rsidRDefault="007417FC" w:rsidP="00211210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61C0A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472</w:t>
            </w:r>
            <w:r w:rsidR="00211210" w:rsidRPr="00E61C0A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  <w:r w:rsidRPr="00E61C0A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182</w:t>
            </w:r>
          </w:p>
        </w:tc>
        <w:tc>
          <w:tcPr>
            <w:tcW w:w="961" w:type="dxa"/>
          </w:tcPr>
          <w:p w14:paraId="5976DF81" w14:textId="77777777" w:rsidR="00211210" w:rsidRPr="00F27627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40693A05" w14:textId="77777777" w:rsidR="00211210" w:rsidRPr="000D7E0D" w:rsidRDefault="00211210" w:rsidP="00211210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756" w:type="dxa"/>
          </w:tcPr>
          <w:p w14:paraId="1FE3A9B6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7BF26110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76" w:type="dxa"/>
          </w:tcPr>
          <w:p w14:paraId="1C829AA0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972B0AF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61C0A" w:rsidRPr="00F27627" w14:paraId="3BC7E07A" w14:textId="77777777" w:rsidTr="009B1A54">
        <w:trPr>
          <w:jc w:val="center"/>
        </w:trPr>
        <w:tc>
          <w:tcPr>
            <w:tcW w:w="2085" w:type="dxa"/>
          </w:tcPr>
          <w:p w14:paraId="7D44DDDB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>Tumor length (cm)</w:t>
            </w:r>
          </w:p>
          <w:p w14:paraId="560017D6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>≤4</w:t>
            </w:r>
          </w:p>
          <w:p w14:paraId="5C9F618E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>&gt;4</w:t>
            </w:r>
          </w:p>
        </w:tc>
        <w:tc>
          <w:tcPr>
            <w:tcW w:w="951" w:type="dxa"/>
          </w:tcPr>
          <w:p w14:paraId="696E653E" w14:textId="77777777" w:rsidR="00211210" w:rsidRPr="00E61C0A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4B2EE180" w14:textId="77777777" w:rsidR="00211210" w:rsidRPr="00E61C0A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608DCD81" w14:textId="77777777" w:rsidR="00211210" w:rsidRPr="00E61C0A" w:rsidRDefault="007417FC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61C0A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18</w:t>
            </w:r>
          </w:p>
        </w:tc>
        <w:tc>
          <w:tcPr>
            <w:tcW w:w="756" w:type="dxa"/>
          </w:tcPr>
          <w:p w14:paraId="3B11BE2E" w14:textId="77777777" w:rsidR="00211210" w:rsidRPr="00E61C0A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32B9CF44" w14:textId="77777777" w:rsidR="00211210" w:rsidRPr="00E61C0A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D513467" w14:textId="77777777" w:rsidR="00211210" w:rsidRPr="00E61C0A" w:rsidRDefault="007417FC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1C0A">
              <w:rPr>
                <w:rFonts w:ascii="Times New Roman" w:hAnsi="Times New Roman" w:cs="Times New Roman"/>
                <w:color w:val="000000" w:themeColor="text1"/>
                <w:szCs w:val="21"/>
              </w:rPr>
              <w:t>1.597</w:t>
            </w:r>
          </w:p>
        </w:tc>
        <w:tc>
          <w:tcPr>
            <w:tcW w:w="1411" w:type="dxa"/>
          </w:tcPr>
          <w:p w14:paraId="4F541EF2" w14:textId="77777777" w:rsidR="00211210" w:rsidRPr="00E61C0A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9340759" w14:textId="77777777" w:rsidR="00211210" w:rsidRPr="00E61C0A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C0ACE95" w14:textId="77777777" w:rsidR="00211210" w:rsidRPr="00E61C0A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1C0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E61C0A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7417FC" w:rsidRPr="00E61C0A">
              <w:rPr>
                <w:rFonts w:ascii="Times New Roman" w:hAnsi="Times New Roman" w:cs="Times New Roman"/>
                <w:color w:val="000000" w:themeColor="text1"/>
                <w:szCs w:val="21"/>
              </w:rPr>
              <w:t>082</w:t>
            </w:r>
            <w:r w:rsidRPr="00E61C0A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7417FC" w:rsidRPr="00E61C0A">
              <w:rPr>
                <w:rFonts w:ascii="Times New Roman" w:hAnsi="Times New Roman" w:cs="Times New Roman"/>
                <w:color w:val="000000" w:themeColor="text1"/>
                <w:szCs w:val="21"/>
              </w:rPr>
              <w:t>2.357</w:t>
            </w:r>
          </w:p>
        </w:tc>
        <w:tc>
          <w:tcPr>
            <w:tcW w:w="961" w:type="dxa"/>
          </w:tcPr>
          <w:p w14:paraId="15A3D72A" w14:textId="77777777" w:rsidR="00211210" w:rsidRPr="00F27627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4982201A" w14:textId="77777777" w:rsidR="00211210" w:rsidRPr="00F27627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201667FA" w14:textId="77777777" w:rsidR="00211210" w:rsidRPr="00E61C0A" w:rsidRDefault="00E61C0A" w:rsidP="00211210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61C0A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617</w:t>
            </w:r>
          </w:p>
        </w:tc>
        <w:tc>
          <w:tcPr>
            <w:tcW w:w="756" w:type="dxa"/>
          </w:tcPr>
          <w:p w14:paraId="169FB631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81D3D83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4CD778B" w14:textId="77777777" w:rsidR="00211210" w:rsidRPr="00F27627" w:rsidRDefault="00E61C0A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878</w:t>
            </w:r>
          </w:p>
        </w:tc>
        <w:tc>
          <w:tcPr>
            <w:tcW w:w="1376" w:type="dxa"/>
          </w:tcPr>
          <w:p w14:paraId="39700F1A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B0018BD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DC1B84A" w14:textId="77777777" w:rsidR="00211210" w:rsidRPr="00F27627" w:rsidRDefault="00E61C0A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526</w:t>
            </w:r>
            <w:r w:rsidR="00494FFB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494FFB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494FFB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E71B9D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</w:tr>
      <w:tr w:rsidR="00E61C0A" w:rsidRPr="00F27627" w14:paraId="552B9522" w14:textId="77777777" w:rsidTr="009B1A54">
        <w:trPr>
          <w:jc w:val="center"/>
        </w:trPr>
        <w:tc>
          <w:tcPr>
            <w:tcW w:w="2085" w:type="dxa"/>
          </w:tcPr>
          <w:p w14:paraId="7DFB69E1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" w:name="_Hlk517426737"/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>Differentiation</w:t>
            </w:r>
          </w:p>
          <w:p w14:paraId="3119DA78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>(well/moderate, poor)</w:t>
            </w:r>
          </w:p>
        </w:tc>
        <w:tc>
          <w:tcPr>
            <w:tcW w:w="951" w:type="dxa"/>
          </w:tcPr>
          <w:p w14:paraId="47DEFFA4" w14:textId="77777777" w:rsidR="00211210" w:rsidRPr="00F27627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51020C72" w14:textId="77777777" w:rsidR="00211210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56A45165" w14:textId="77777777" w:rsidR="00211210" w:rsidRPr="00F27627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.0</w:t>
            </w:r>
            <w:r w:rsidR="007417F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37</w:t>
            </w:r>
          </w:p>
        </w:tc>
        <w:tc>
          <w:tcPr>
            <w:tcW w:w="756" w:type="dxa"/>
          </w:tcPr>
          <w:p w14:paraId="78D383AD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56F8AF1" w14:textId="77777777" w:rsidR="00211210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3322C93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7417FC">
              <w:rPr>
                <w:rFonts w:ascii="Times New Roman" w:hAnsi="Times New Roman" w:cs="Times New Roman"/>
                <w:color w:val="000000" w:themeColor="text1"/>
                <w:szCs w:val="21"/>
              </w:rPr>
              <w:t>499</w:t>
            </w:r>
          </w:p>
        </w:tc>
        <w:tc>
          <w:tcPr>
            <w:tcW w:w="1411" w:type="dxa"/>
          </w:tcPr>
          <w:p w14:paraId="36E4C1E5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0EF3468" w14:textId="77777777" w:rsidR="00211210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73BA2576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7417FC">
              <w:rPr>
                <w:rFonts w:ascii="Times New Roman" w:hAnsi="Times New Roman" w:cs="Times New Roman"/>
                <w:color w:val="000000" w:themeColor="text1"/>
                <w:szCs w:val="21"/>
              </w:rPr>
              <w:t>02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2.</w:t>
            </w:r>
            <w:r w:rsidR="007417FC">
              <w:rPr>
                <w:rFonts w:ascii="Times New Roman" w:hAnsi="Times New Roman" w:cs="Times New Roman"/>
                <w:color w:val="000000" w:themeColor="text1"/>
                <w:szCs w:val="21"/>
              </w:rPr>
              <w:t>191</w:t>
            </w:r>
          </w:p>
        </w:tc>
        <w:tc>
          <w:tcPr>
            <w:tcW w:w="961" w:type="dxa"/>
          </w:tcPr>
          <w:p w14:paraId="473C1C19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80ED69A" w14:textId="77777777" w:rsidR="00211210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C4BC4E3" w14:textId="77777777" w:rsidR="00211210" w:rsidRPr="00E61C0A" w:rsidRDefault="00E61C0A" w:rsidP="002112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61C0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50</w:t>
            </w:r>
          </w:p>
        </w:tc>
        <w:tc>
          <w:tcPr>
            <w:tcW w:w="756" w:type="dxa"/>
          </w:tcPr>
          <w:p w14:paraId="21CD045F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12D6410" w14:textId="77777777" w:rsidR="00211210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5649274" w14:textId="77777777" w:rsidR="00494FFB" w:rsidRPr="00F27627" w:rsidRDefault="00494FFB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E61C0A">
              <w:rPr>
                <w:rFonts w:ascii="Times New Roman" w:hAnsi="Times New Roman" w:cs="Times New Roman"/>
                <w:color w:val="000000" w:themeColor="text1"/>
                <w:szCs w:val="21"/>
              </w:rPr>
              <w:t>466</w:t>
            </w:r>
          </w:p>
        </w:tc>
        <w:tc>
          <w:tcPr>
            <w:tcW w:w="1376" w:type="dxa"/>
          </w:tcPr>
          <w:p w14:paraId="0E53416A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B0127BF" w14:textId="77777777" w:rsidR="00211210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65E929E" w14:textId="77777777" w:rsidR="00494FFB" w:rsidRPr="00F27627" w:rsidRDefault="00E61C0A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494FFB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148</w:t>
            </w:r>
          </w:p>
        </w:tc>
      </w:tr>
      <w:tr w:rsidR="00E61C0A" w:rsidRPr="00F27627" w14:paraId="49845BE6" w14:textId="77777777" w:rsidTr="009B1A54">
        <w:trPr>
          <w:jc w:val="center"/>
        </w:trPr>
        <w:tc>
          <w:tcPr>
            <w:tcW w:w="2085" w:type="dxa"/>
          </w:tcPr>
          <w:p w14:paraId="04051C1C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 stage </w:t>
            </w:r>
          </w:p>
          <w:p w14:paraId="53142115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>(T1</w:t>
            </w:r>
            <w:r w:rsidR="007417FC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>T2, T3</w:t>
            </w:r>
            <w:r w:rsidR="007417FC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>T4)</w:t>
            </w:r>
          </w:p>
        </w:tc>
        <w:tc>
          <w:tcPr>
            <w:tcW w:w="951" w:type="dxa"/>
          </w:tcPr>
          <w:p w14:paraId="46460456" w14:textId="77777777" w:rsidR="00211210" w:rsidRPr="00F27627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07212BB1" w14:textId="77777777" w:rsidR="00211210" w:rsidRPr="00F27627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&lt;0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.001</w:t>
            </w:r>
          </w:p>
        </w:tc>
        <w:tc>
          <w:tcPr>
            <w:tcW w:w="756" w:type="dxa"/>
          </w:tcPr>
          <w:p w14:paraId="1E95CD9D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73FDCF3B" w14:textId="77777777" w:rsidR="00211210" w:rsidRPr="00F27627" w:rsidRDefault="007417FC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734</w:t>
            </w:r>
          </w:p>
        </w:tc>
        <w:tc>
          <w:tcPr>
            <w:tcW w:w="1411" w:type="dxa"/>
          </w:tcPr>
          <w:p w14:paraId="6B040A69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5104147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7417FC">
              <w:rPr>
                <w:rFonts w:ascii="Times New Roman" w:hAnsi="Times New Roman" w:cs="Times New Roman"/>
                <w:color w:val="000000" w:themeColor="text1"/>
                <w:szCs w:val="21"/>
              </w:rPr>
              <w:t>87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7417FC">
              <w:rPr>
                <w:rFonts w:ascii="Times New Roman" w:hAnsi="Times New Roman" w:cs="Times New Roman"/>
                <w:color w:val="000000" w:themeColor="text1"/>
                <w:szCs w:val="21"/>
              </w:rPr>
              <w:t>4.015</w:t>
            </w:r>
          </w:p>
        </w:tc>
        <w:tc>
          <w:tcPr>
            <w:tcW w:w="961" w:type="dxa"/>
          </w:tcPr>
          <w:p w14:paraId="2BA50042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7407B80B" w14:textId="77777777" w:rsidR="00211210" w:rsidRPr="00E61C0A" w:rsidRDefault="00494FFB" w:rsidP="002112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61C0A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  <w:r w:rsidRPr="00E61C0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.</w:t>
            </w:r>
            <w:r w:rsidR="00E61C0A" w:rsidRPr="00E61C0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33</w:t>
            </w:r>
          </w:p>
        </w:tc>
        <w:tc>
          <w:tcPr>
            <w:tcW w:w="756" w:type="dxa"/>
          </w:tcPr>
          <w:p w14:paraId="672C768E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FCD0977" w14:textId="77777777" w:rsidR="00211210" w:rsidRPr="00F27627" w:rsidRDefault="00E61C0A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901</w:t>
            </w:r>
          </w:p>
        </w:tc>
        <w:tc>
          <w:tcPr>
            <w:tcW w:w="1376" w:type="dxa"/>
          </w:tcPr>
          <w:p w14:paraId="67F0F8F0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28AFFCF" w14:textId="77777777" w:rsidR="00211210" w:rsidRPr="00F27627" w:rsidRDefault="00E61C0A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053</w:t>
            </w:r>
            <w:r w:rsidR="00494FFB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.431</w:t>
            </w:r>
          </w:p>
        </w:tc>
      </w:tr>
      <w:tr w:rsidR="00E61C0A" w:rsidRPr="00F27627" w14:paraId="3C83CFFD" w14:textId="77777777" w:rsidTr="009B1A54">
        <w:trPr>
          <w:jc w:val="center"/>
        </w:trPr>
        <w:tc>
          <w:tcPr>
            <w:tcW w:w="2085" w:type="dxa"/>
          </w:tcPr>
          <w:p w14:paraId="75C66D21" w14:textId="77777777" w:rsidR="00211210" w:rsidRPr="00F27627" w:rsidRDefault="007417FC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</w:t>
            </w:r>
            <w:r w:rsidR="00211210"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>ymph node metastasis</w:t>
            </w:r>
            <w:r w:rsidR="00211210" w:rsidRPr="00F27627" w:rsidDel="008F467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  <w:p w14:paraId="58557E60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>(negative, positive)</w:t>
            </w:r>
          </w:p>
        </w:tc>
        <w:tc>
          <w:tcPr>
            <w:tcW w:w="951" w:type="dxa"/>
          </w:tcPr>
          <w:p w14:paraId="62DE1E96" w14:textId="77777777" w:rsidR="00211210" w:rsidRPr="00F27627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7E48480A" w14:textId="77777777" w:rsidR="00211210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3600A8E3" w14:textId="77777777" w:rsidR="00211210" w:rsidRPr="00F27627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.001</w:t>
            </w:r>
          </w:p>
        </w:tc>
        <w:tc>
          <w:tcPr>
            <w:tcW w:w="756" w:type="dxa"/>
          </w:tcPr>
          <w:p w14:paraId="525BCCAD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6C7FC3D" w14:textId="77777777" w:rsidR="00211210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1247F82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7417FC">
              <w:rPr>
                <w:rFonts w:ascii="Times New Roman" w:hAnsi="Times New Roman" w:cs="Times New Roman"/>
                <w:color w:val="000000" w:themeColor="text1"/>
                <w:szCs w:val="21"/>
              </w:rPr>
              <w:t>084</w:t>
            </w:r>
          </w:p>
        </w:tc>
        <w:tc>
          <w:tcPr>
            <w:tcW w:w="1411" w:type="dxa"/>
          </w:tcPr>
          <w:p w14:paraId="503C85C7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3CE4FE2E" w14:textId="77777777" w:rsidR="00211210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37F81137" w14:textId="77777777" w:rsidR="00211210" w:rsidRPr="00F27627" w:rsidRDefault="007417FC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341</w:t>
            </w:r>
            <w:r w:rsidR="00211210">
              <w:rPr>
                <w:rFonts w:ascii="Times New Roman" w:hAnsi="Times New Roman" w:cs="Times New Roman"/>
                <w:color w:val="000000" w:themeColor="text1"/>
                <w:szCs w:val="21"/>
              </w:rPr>
              <w:t>-3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39</w:t>
            </w:r>
          </w:p>
        </w:tc>
        <w:tc>
          <w:tcPr>
            <w:tcW w:w="961" w:type="dxa"/>
          </w:tcPr>
          <w:p w14:paraId="42B9310A" w14:textId="77777777" w:rsidR="00211210" w:rsidRPr="00F27627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559B201A" w14:textId="77777777" w:rsidR="00211210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3B2B6C9F" w14:textId="77777777" w:rsidR="00211210" w:rsidRPr="00E61C0A" w:rsidRDefault="00494FFB" w:rsidP="00211210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61C0A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E61C0A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</w:t>
            </w:r>
            <w:r w:rsidR="00E61C0A" w:rsidRPr="00E61C0A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25</w:t>
            </w:r>
          </w:p>
        </w:tc>
        <w:tc>
          <w:tcPr>
            <w:tcW w:w="756" w:type="dxa"/>
          </w:tcPr>
          <w:p w14:paraId="0BF2EE2D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1A7E2BB" w14:textId="77777777" w:rsidR="00211210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0B1E41F" w14:textId="77777777" w:rsidR="00211210" w:rsidRPr="00F27627" w:rsidRDefault="00E61C0A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255</w:t>
            </w:r>
          </w:p>
        </w:tc>
        <w:tc>
          <w:tcPr>
            <w:tcW w:w="1376" w:type="dxa"/>
          </w:tcPr>
          <w:p w14:paraId="638937FA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2355870" w14:textId="77777777" w:rsidR="00211210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738E7DFA" w14:textId="77777777" w:rsidR="00211210" w:rsidRPr="00F27627" w:rsidRDefault="00E61C0A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718-</w:t>
            </w:r>
            <w:r w:rsidR="00A60FEE">
              <w:rPr>
                <w:rFonts w:ascii="Times New Roman" w:hAnsi="Times New Roman" w:cs="Times New Roman"/>
                <w:color w:val="000000" w:themeColor="text1"/>
                <w:szCs w:val="21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92</w:t>
            </w:r>
          </w:p>
        </w:tc>
      </w:tr>
      <w:tr w:rsidR="00E61C0A" w:rsidRPr="00F27627" w14:paraId="238B2134" w14:textId="77777777" w:rsidTr="009B1A54">
        <w:trPr>
          <w:jc w:val="center"/>
        </w:trPr>
        <w:tc>
          <w:tcPr>
            <w:tcW w:w="2085" w:type="dxa"/>
          </w:tcPr>
          <w:p w14:paraId="27CEF39B" w14:textId="77777777" w:rsidR="00A60FEE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NM stage </w:t>
            </w:r>
          </w:p>
          <w:p w14:paraId="49643ADA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>(I</w:t>
            </w:r>
            <w:r w:rsidR="007417FC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>II, III)</w:t>
            </w:r>
          </w:p>
        </w:tc>
        <w:tc>
          <w:tcPr>
            <w:tcW w:w="951" w:type="dxa"/>
          </w:tcPr>
          <w:p w14:paraId="2532AA38" w14:textId="77777777" w:rsidR="00211210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23B8E4D6" w14:textId="77777777" w:rsidR="00211210" w:rsidRPr="00F27627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bookmarkStart w:id="4" w:name="OLE_LINK1"/>
            <w:bookmarkStart w:id="5" w:name="OLE_LINK2"/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&lt;0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.001</w:t>
            </w:r>
            <w:bookmarkEnd w:id="4"/>
            <w:bookmarkEnd w:id="5"/>
          </w:p>
        </w:tc>
        <w:tc>
          <w:tcPr>
            <w:tcW w:w="756" w:type="dxa"/>
          </w:tcPr>
          <w:p w14:paraId="072FABF4" w14:textId="77777777" w:rsidR="00211210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AE46AAF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7417FC">
              <w:rPr>
                <w:rFonts w:ascii="Times New Roman" w:hAnsi="Times New Roman" w:cs="Times New Roman"/>
                <w:color w:val="000000" w:themeColor="text1"/>
                <w:szCs w:val="21"/>
              </w:rPr>
              <w:t>824</w:t>
            </w:r>
          </w:p>
        </w:tc>
        <w:tc>
          <w:tcPr>
            <w:tcW w:w="1411" w:type="dxa"/>
          </w:tcPr>
          <w:p w14:paraId="37DD9A82" w14:textId="77777777" w:rsidR="00211210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B7D4C63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</w:t>
            </w:r>
            <w:r w:rsidR="007417FC">
              <w:rPr>
                <w:rFonts w:ascii="Times New Roman" w:hAnsi="Times New Roman" w:cs="Times New Roman"/>
                <w:color w:val="000000" w:themeColor="text1"/>
                <w:szCs w:val="21"/>
              </w:rPr>
              <w:t>92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7417FC">
              <w:rPr>
                <w:rFonts w:ascii="Times New Roman" w:hAnsi="Times New Roman" w:cs="Times New Roman"/>
                <w:color w:val="000000" w:themeColor="text1"/>
                <w:szCs w:val="21"/>
              </w:rPr>
              <w:t>4.148</w:t>
            </w:r>
          </w:p>
        </w:tc>
        <w:tc>
          <w:tcPr>
            <w:tcW w:w="961" w:type="dxa"/>
          </w:tcPr>
          <w:p w14:paraId="20E83FAB" w14:textId="77777777" w:rsidR="00211210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08DF4476" w14:textId="77777777" w:rsidR="00211210" w:rsidRPr="00E71B9D" w:rsidRDefault="00A60FEE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1B9D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0</w:t>
            </w:r>
            <w:r w:rsidRPr="00E71B9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.0</w:t>
            </w:r>
            <w:r w:rsidR="00C4754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44</w:t>
            </w:r>
          </w:p>
        </w:tc>
        <w:tc>
          <w:tcPr>
            <w:tcW w:w="756" w:type="dxa"/>
          </w:tcPr>
          <w:p w14:paraId="78522553" w14:textId="77777777" w:rsidR="00211210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26EE5C8" w14:textId="77777777" w:rsidR="00211210" w:rsidRPr="00F27627" w:rsidRDefault="00A60FEE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C47543">
              <w:rPr>
                <w:rFonts w:ascii="Times New Roman" w:hAnsi="Times New Roman" w:cs="Times New Roman"/>
                <w:color w:val="000000" w:themeColor="text1"/>
                <w:szCs w:val="21"/>
              </w:rPr>
              <w:t>834</w:t>
            </w:r>
          </w:p>
        </w:tc>
        <w:tc>
          <w:tcPr>
            <w:tcW w:w="1376" w:type="dxa"/>
          </w:tcPr>
          <w:p w14:paraId="7371CA3F" w14:textId="77777777" w:rsidR="00211210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F68D39D" w14:textId="77777777" w:rsidR="00211210" w:rsidRPr="00F27627" w:rsidRDefault="00E71B9D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C47543">
              <w:rPr>
                <w:rFonts w:ascii="Times New Roman" w:hAnsi="Times New Roman" w:cs="Times New Roman"/>
                <w:color w:val="000000" w:themeColor="text1"/>
                <w:szCs w:val="21"/>
              </w:rPr>
              <w:t>017</w:t>
            </w:r>
            <w:r w:rsidR="00A60FE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C47543">
              <w:rPr>
                <w:rFonts w:ascii="Times New Roman" w:hAnsi="Times New Roman" w:cs="Times New Roman"/>
                <w:color w:val="000000" w:themeColor="text1"/>
                <w:szCs w:val="21"/>
              </w:rPr>
              <w:t>3.307</w:t>
            </w:r>
          </w:p>
        </w:tc>
      </w:tr>
      <w:tr w:rsidR="00E61C0A" w:rsidRPr="00F27627" w14:paraId="1514DF63" w14:textId="77777777" w:rsidTr="009B1A54">
        <w:trPr>
          <w:jc w:val="center"/>
        </w:trPr>
        <w:tc>
          <w:tcPr>
            <w:tcW w:w="2085" w:type="dxa"/>
          </w:tcPr>
          <w:p w14:paraId="2B858269" w14:textId="77777777" w:rsidR="00211210" w:rsidRPr="00F27627" w:rsidRDefault="007417FC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XC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 </w:t>
            </w:r>
            <w:r w:rsidR="00211210"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xpression </w:t>
            </w:r>
          </w:p>
          <w:p w14:paraId="3BE8CAAA" w14:textId="77777777" w:rsidR="00211210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>(negative, positive)</w:t>
            </w:r>
          </w:p>
        </w:tc>
        <w:tc>
          <w:tcPr>
            <w:tcW w:w="951" w:type="dxa"/>
          </w:tcPr>
          <w:p w14:paraId="6CB3B166" w14:textId="77777777" w:rsidR="00211210" w:rsidRDefault="00211210" w:rsidP="002112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  <w:p w14:paraId="44A9877F" w14:textId="77777777" w:rsidR="00211210" w:rsidRPr="007417FC" w:rsidRDefault="007417FC" w:rsidP="00211210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7417FC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64</w:t>
            </w:r>
          </w:p>
        </w:tc>
        <w:tc>
          <w:tcPr>
            <w:tcW w:w="756" w:type="dxa"/>
          </w:tcPr>
          <w:p w14:paraId="36BFED47" w14:textId="77777777" w:rsidR="00211210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7BFE83F9" w14:textId="77777777" w:rsidR="00211210" w:rsidRDefault="007417FC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429</w:t>
            </w:r>
          </w:p>
        </w:tc>
        <w:tc>
          <w:tcPr>
            <w:tcW w:w="1411" w:type="dxa"/>
          </w:tcPr>
          <w:p w14:paraId="6E19D6B9" w14:textId="77777777" w:rsidR="00211210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704F6D5E" w14:textId="77777777" w:rsidR="00211210" w:rsidRDefault="007417FC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979</w:t>
            </w:r>
            <w:r w:rsidR="0021121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085</w:t>
            </w:r>
          </w:p>
        </w:tc>
        <w:tc>
          <w:tcPr>
            <w:tcW w:w="961" w:type="dxa"/>
          </w:tcPr>
          <w:p w14:paraId="32239A39" w14:textId="77777777" w:rsidR="00211210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1AE045EA" w14:textId="77777777" w:rsidR="00A60FEE" w:rsidRPr="00C47543" w:rsidRDefault="00A60FEE" w:rsidP="00211210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C4754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C4754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0</w:t>
            </w:r>
            <w:r w:rsidR="00C47543" w:rsidRPr="00C4754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2</w:t>
            </w:r>
          </w:p>
        </w:tc>
        <w:tc>
          <w:tcPr>
            <w:tcW w:w="756" w:type="dxa"/>
          </w:tcPr>
          <w:p w14:paraId="28E6E73E" w14:textId="77777777" w:rsidR="00211210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3D420912" w14:textId="77777777" w:rsidR="00A60FEE" w:rsidRDefault="00C47543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448</w:t>
            </w:r>
          </w:p>
        </w:tc>
        <w:tc>
          <w:tcPr>
            <w:tcW w:w="1376" w:type="dxa"/>
          </w:tcPr>
          <w:p w14:paraId="2962BF52" w14:textId="77777777" w:rsidR="00211210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C528714" w14:textId="77777777" w:rsidR="00211210" w:rsidRDefault="00C47543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982</w:t>
            </w:r>
            <w:r w:rsidR="00A60FE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135</w:t>
            </w:r>
          </w:p>
        </w:tc>
      </w:tr>
    </w:tbl>
    <w:p w14:paraId="637485F6" w14:textId="0EEF1D7E" w:rsidR="00B01CD0" w:rsidRPr="006A54C7" w:rsidRDefault="00B01CD0">
      <w:pPr>
        <w:rPr>
          <w:rFonts w:ascii="Times New Roman" w:hAnsi="Times New Roman" w:cs="Times New Roman"/>
        </w:rPr>
      </w:pPr>
      <w:bookmarkStart w:id="6" w:name="_Hlk88503074"/>
      <w:bookmarkEnd w:id="0"/>
      <w:bookmarkEnd w:id="1"/>
      <w:bookmarkEnd w:id="2"/>
      <w:bookmarkEnd w:id="3"/>
      <w:r w:rsidRPr="006A54C7">
        <w:rPr>
          <w:rFonts w:ascii="Times New Roman" w:hAnsi="Times New Roman" w:cs="Times New Roman"/>
        </w:rPr>
        <w:t>LUSC</w:t>
      </w:r>
      <w:bookmarkEnd w:id="6"/>
      <w:r w:rsidR="006A54C7">
        <w:rPr>
          <w:rFonts w:ascii="Times New Roman" w:hAnsi="Times New Roman" w:cs="Times New Roman"/>
        </w:rPr>
        <w:t>, l</w:t>
      </w:r>
      <w:r w:rsidR="006A54C7" w:rsidRPr="006A54C7">
        <w:rPr>
          <w:rFonts w:ascii="Times New Roman" w:hAnsi="Times New Roman" w:cs="Times New Roman"/>
        </w:rPr>
        <w:t>ung squamous cell carcinoma</w:t>
      </w:r>
      <w:r w:rsidR="006A54C7">
        <w:rPr>
          <w:rFonts w:ascii="Times New Roman" w:hAnsi="Times New Roman" w:cs="Times New Roman"/>
        </w:rPr>
        <w:t>.</w:t>
      </w:r>
    </w:p>
    <w:sectPr w:rsidR="00B01CD0" w:rsidRPr="006A54C7" w:rsidSect="007D2FB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E5DB7A" w14:textId="77777777" w:rsidR="00164646" w:rsidRDefault="00164646" w:rsidP="006A54C7">
      <w:r>
        <w:separator/>
      </w:r>
    </w:p>
  </w:endnote>
  <w:endnote w:type="continuationSeparator" w:id="0">
    <w:p w14:paraId="423F2E0C" w14:textId="77777777" w:rsidR="00164646" w:rsidRDefault="00164646" w:rsidP="006A54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DAB5A" w14:textId="77777777" w:rsidR="00164646" w:rsidRDefault="00164646" w:rsidP="006A54C7">
      <w:r>
        <w:separator/>
      </w:r>
    </w:p>
  </w:footnote>
  <w:footnote w:type="continuationSeparator" w:id="0">
    <w:p w14:paraId="78C7271D" w14:textId="77777777" w:rsidR="00164646" w:rsidRDefault="00164646" w:rsidP="006A54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448"/>
    <w:rsid w:val="0000349D"/>
    <w:rsid w:val="00024924"/>
    <w:rsid w:val="00067A3B"/>
    <w:rsid w:val="000A2865"/>
    <w:rsid w:val="000B5F2F"/>
    <w:rsid w:val="000D7E0D"/>
    <w:rsid w:val="001210E6"/>
    <w:rsid w:val="00164646"/>
    <w:rsid w:val="001670AD"/>
    <w:rsid w:val="001731F7"/>
    <w:rsid w:val="001B5DC7"/>
    <w:rsid w:val="001C382A"/>
    <w:rsid w:val="001D4C11"/>
    <w:rsid w:val="001D7C21"/>
    <w:rsid w:val="001F6CD8"/>
    <w:rsid w:val="0020664A"/>
    <w:rsid w:val="00211210"/>
    <w:rsid w:val="00234D92"/>
    <w:rsid w:val="00242875"/>
    <w:rsid w:val="00256B9F"/>
    <w:rsid w:val="002C0448"/>
    <w:rsid w:val="002D05CD"/>
    <w:rsid w:val="00303F66"/>
    <w:rsid w:val="00367E19"/>
    <w:rsid w:val="00381A92"/>
    <w:rsid w:val="003B50A0"/>
    <w:rsid w:val="003C242F"/>
    <w:rsid w:val="003E1485"/>
    <w:rsid w:val="00460035"/>
    <w:rsid w:val="00494FFB"/>
    <w:rsid w:val="004A1DFA"/>
    <w:rsid w:val="004D5587"/>
    <w:rsid w:val="0053613C"/>
    <w:rsid w:val="0053741B"/>
    <w:rsid w:val="00560A00"/>
    <w:rsid w:val="00572917"/>
    <w:rsid w:val="0058180E"/>
    <w:rsid w:val="005871C8"/>
    <w:rsid w:val="005E5D3D"/>
    <w:rsid w:val="00643315"/>
    <w:rsid w:val="00645791"/>
    <w:rsid w:val="00655B3E"/>
    <w:rsid w:val="00695168"/>
    <w:rsid w:val="006A10AF"/>
    <w:rsid w:val="006A54C7"/>
    <w:rsid w:val="006A5FB8"/>
    <w:rsid w:val="007323C2"/>
    <w:rsid w:val="007417FC"/>
    <w:rsid w:val="007462D3"/>
    <w:rsid w:val="007878DC"/>
    <w:rsid w:val="00790927"/>
    <w:rsid w:val="007A519A"/>
    <w:rsid w:val="007A5D9C"/>
    <w:rsid w:val="007B48D1"/>
    <w:rsid w:val="007C04F9"/>
    <w:rsid w:val="007C6958"/>
    <w:rsid w:val="007D2FBF"/>
    <w:rsid w:val="00833E2D"/>
    <w:rsid w:val="00873223"/>
    <w:rsid w:val="00873434"/>
    <w:rsid w:val="00907C58"/>
    <w:rsid w:val="00915391"/>
    <w:rsid w:val="00942DB9"/>
    <w:rsid w:val="009529E5"/>
    <w:rsid w:val="0096374C"/>
    <w:rsid w:val="0099278E"/>
    <w:rsid w:val="009F65B2"/>
    <w:rsid w:val="00A22FB2"/>
    <w:rsid w:val="00A60FEE"/>
    <w:rsid w:val="00A73FB4"/>
    <w:rsid w:val="00AA608F"/>
    <w:rsid w:val="00AC081B"/>
    <w:rsid w:val="00AE23CF"/>
    <w:rsid w:val="00B01CD0"/>
    <w:rsid w:val="00B3108B"/>
    <w:rsid w:val="00B3632B"/>
    <w:rsid w:val="00B566B8"/>
    <w:rsid w:val="00B57D5F"/>
    <w:rsid w:val="00B64D83"/>
    <w:rsid w:val="00B8382C"/>
    <w:rsid w:val="00B9129D"/>
    <w:rsid w:val="00B95FB5"/>
    <w:rsid w:val="00BA71D2"/>
    <w:rsid w:val="00BC3516"/>
    <w:rsid w:val="00BC7D83"/>
    <w:rsid w:val="00C056D7"/>
    <w:rsid w:val="00C0675A"/>
    <w:rsid w:val="00C47543"/>
    <w:rsid w:val="00C70061"/>
    <w:rsid w:val="00C91CEB"/>
    <w:rsid w:val="00CC0024"/>
    <w:rsid w:val="00CE03CF"/>
    <w:rsid w:val="00D0305B"/>
    <w:rsid w:val="00D15108"/>
    <w:rsid w:val="00D36090"/>
    <w:rsid w:val="00DF1D96"/>
    <w:rsid w:val="00DF7694"/>
    <w:rsid w:val="00E34FC5"/>
    <w:rsid w:val="00E61C0A"/>
    <w:rsid w:val="00E71B9D"/>
    <w:rsid w:val="00EF5B5F"/>
    <w:rsid w:val="00F756B2"/>
    <w:rsid w:val="00FE46D5"/>
    <w:rsid w:val="00FE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40AC1B"/>
  <w15:chartTrackingRefBased/>
  <w15:docId w15:val="{3F898896-771C-334C-99AA-017155A2A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0448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044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A54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A54C7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A54C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A54C7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4447</dc:creator>
  <cp:keywords/>
  <dc:description/>
  <cp:lastModifiedBy>怀 琪琳</cp:lastModifiedBy>
  <cp:revision>8</cp:revision>
  <dcterms:created xsi:type="dcterms:W3CDTF">2020-06-30T02:45:00Z</dcterms:created>
  <dcterms:modified xsi:type="dcterms:W3CDTF">2022-04-05T01:54:00Z</dcterms:modified>
</cp:coreProperties>
</file>